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B50F1F7" w:rsidR="00FB3483" w:rsidRPr="00930A31" w:rsidRDefault="0061662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FE16877" w:rsidR="00FB3483" w:rsidRPr="00930A31" w:rsidRDefault="0061662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4647100" w:rsidR="00FB3483" w:rsidRPr="00930A31" w:rsidRDefault="00485CA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r w:rsidR="00EF6675">
              <w:rPr>
                <w:rFonts w:ascii="Arial" w:hAnsi="Arial" w:cs="Arial" w:hint="eastAsia"/>
                <w:color w:val="auto"/>
                <w:sz w:val="18"/>
                <w:szCs w:val="18"/>
                <w:lang w:eastAsia="zh-CN"/>
              </w:rPr>
              <w:t>,</w:t>
            </w:r>
            <w:r w:rsidR="00EF6675">
              <w:rPr>
                <w:rFonts w:ascii="Arial" w:hAnsi="Arial" w:cs="Arial"/>
                <w:color w:val="auto"/>
                <w:sz w:val="18"/>
                <w:szCs w:val="18"/>
                <w:lang w:eastAsia="zh-CN"/>
              </w:rPr>
              <w:t>4</w:t>
            </w:r>
            <w:r w:rsidR="005E24B0">
              <w:rPr>
                <w:rFonts w:ascii="Arial" w:hAnsi="Arial" w:cs="Arial" w:hint="eastAsia"/>
                <w:color w:val="auto"/>
                <w:sz w:val="18"/>
                <w:szCs w:val="18"/>
                <w:lang w:eastAsia="zh-CN"/>
              </w:rPr>
              <w:t>，</w:t>
            </w:r>
            <w:r w:rsidR="005E24B0">
              <w:rPr>
                <w:rFonts w:ascii="Arial" w:hAnsi="Arial" w:cs="Arial" w:hint="eastAsia"/>
                <w:color w:val="auto"/>
                <w:sz w:val="18"/>
                <w:szCs w:val="18"/>
                <w:lang w:eastAsia="zh-CN"/>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2F3E618" w:rsidR="00FB3483" w:rsidRPr="00930A31" w:rsidRDefault="005E24B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EC3881E" w:rsidR="00FB3483" w:rsidRPr="00930A31" w:rsidRDefault="005E24B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CC75358" w:rsidR="00FB3483" w:rsidRPr="00930A31" w:rsidRDefault="005E24B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03CE34D" w:rsidR="00FB3483" w:rsidRPr="00930A31" w:rsidRDefault="005E24B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942F33D" w:rsidR="00FB3483" w:rsidRPr="00930A31" w:rsidRDefault="00F233E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r w:rsidR="005E24B0">
              <w:rPr>
                <w:rFonts w:ascii="Arial" w:hAnsi="Arial" w:cs="Arial" w:hint="eastAsia"/>
                <w:color w:val="auto"/>
                <w:sz w:val="18"/>
                <w:szCs w:val="18"/>
                <w:lang w:eastAsia="zh-CN"/>
              </w:rPr>
              <w:t>,</w:t>
            </w:r>
            <w:r w:rsidR="005E24B0">
              <w:rPr>
                <w:rFonts w:ascii="Arial" w:hAnsi="Arial" w:cs="Arial"/>
                <w:color w:val="auto"/>
                <w:sz w:val="18"/>
                <w:szCs w:val="18"/>
                <w:lang w:eastAsia="zh-CN"/>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DF5C33D" w:rsidR="00FB3483" w:rsidRPr="00930A31" w:rsidRDefault="005E24B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22FA9A6" w:rsidR="00930A31" w:rsidRPr="00930A31" w:rsidRDefault="005E24B0" w:rsidP="005979B8">
            <w:pPr>
              <w:pStyle w:val="Default"/>
              <w:spacing w:before="40" w:after="40"/>
              <w:rPr>
                <w:rFonts w:ascii="Arial" w:hAnsi="Arial" w:cs="Arial"/>
                <w:color w:val="auto"/>
                <w:sz w:val="18"/>
                <w:szCs w:val="18"/>
              </w:rPr>
            </w:pPr>
            <w:r>
              <w:rPr>
                <w:rFonts w:ascii="Arial" w:hAnsi="Arial" w:cs="Arial"/>
                <w:color w:val="auto"/>
                <w:sz w:val="18"/>
                <w:szCs w:val="18"/>
              </w:rPr>
              <w:t>9-1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94EA6AE" w:rsidR="00930A31" w:rsidRPr="00930A31" w:rsidRDefault="005E24B0" w:rsidP="005979B8">
            <w:pPr>
              <w:pStyle w:val="Default"/>
              <w:spacing w:before="40" w:after="40"/>
              <w:rPr>
                <w:rFonts w:ascii="Arial" w:hAnsi="Arial" w:cs="Arial"/>
                <w:color w:val="auto"/>
                <w:sz w:val="18"/>
                <w:szCs w:val="18"/>
              </w:rPr>
            </w:pPr>
            <w:r>
              <w:rPr>
                <w:rFonts w:ascii="Arial" w:hAnsi="Arial" w:cs="Arial"/>
                <w:color w:val="auto"/>
                <w:sz w:val="18"/>
                <w:szCs w:val="18"/>
              </w:rPr>
              <w:t>9</w:t>
            </w:r>
            <w:r w:rsidR="00071D30">
              <w:rPr>
                <w:rFonts w:ascii="Arial" w:hAnsi="Arial" w:cs="Arial"/>
                <w:color w:val="auto"/>
                <w:sz w:val="18"/>
                <w:szCs w:val="18"/>
              </w:rPr>
              <w:t>-1</w:t>
            </w: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E7188EF" w:rsidR="00FB3483" w:rsidRPr="00930A31" w:rsidRDefault="005E24B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A0AF004" w:rsidR="00FB3483" w:rsidRPr="00930A31" w:rsidRDefault="008D080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DF3469B" w:rsidR="00930A31" w:rsidRPr="00930A31" w:rsidRDefault="005E24B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966B6EB" w:rsidR="00930A31" w:rsidRPr="00930A31" w:rsidRDefault="005E24B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5303439" w:rsidR="00930A31" w:rsidRPr="00930A31" w:rsidRDefault="005E24B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A8C015A" w:rsidR="00930A31" w:rsidRPr="00930A31" w:rsidRDefault="005E24B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B86EF7E" w:rsidR="00930A31" w:rsidRPr="00930A31" w:rsidRDefault="00071D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C28D965" w:rsidR="00930A31" w:rsidRPr="00930A31" w:rsidRDefault="005E24B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71ADCDC" w:rsidR="006E5FE2" w:rsidRPr="00930A31" w:rsidRDefault="002C3A5C" w:rsidP="005979B8">
            <w:pPr>
              <w:pStyle w:val="Default"/>
              <w:spacing w:before="40" w:after="40"/>
              <w:rPr>
                <w:rFonts w:ascii="Arial" w:hAnsi="Arial" w:cs="Arial"/>
                <w:color w:val="auto"/>
                <w:sz w:val="18"/>
                <w:szCs w:val="18"/>
              </w:rPr>
            </w:pPr>
            <w:r>
              <w:rPr>
                <w:rFonts w:ascii="Arial" w:hAnsi="Arial" w:cs="Arial"/>
                <w:color w:val="auto"/>
                <w:sz w:val="18"/>
                <w:szCs w:val="18"/>
              </w:rPr>
              <w:t>6,7</w:t>
            </w:r>
            <w:r w:rsidR="005E24B0">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2A0D7CA" w:rsidR="006E5FE2" w:rsidRPr="00930A31" w:rsidRDefault="002C3A5C" w:rsidP="005979B8">
            <w:pPr>
              <w:pStyle w:val="Default"/>
              <w:spacing w:before="40" w:after="40"/>
              <w:rPr>
                <w:rFonts w:ascii="Arial" w:hAnsi="Arial" w:cs="Arial"/>
                <w:color w:val="auto"/>
                <w:sz w:val="18"/>
                <w:szCs w:val="18"/>
              </w:rPr>
            </w:pPr>
            <w:r>
              <w:rPr>
                <w:rFonts w:ascii="Arial" w:hAnsi="Arial" w:cs="Arial"/>
                <w:color w:val="auto"/>
                <w:sz w:val="18"/>
                <w:szCs w:val="18"/>
              </w:rPr>
              <w:t>6,7</w:t>
            </w:r>
            <w:r w:rsidR="005E24B0">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2BC55FD" w:rsidR="00930A31" w:rsidRPr="00930A31" w:rsidRDefault="005E24B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2AEAEA7" w:rsidR="00930A31" w:rsidRPr="00930A31" w:rsidRDefault="005E24B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C8F0108" w:rsidR="00FB3483" w:rsidRPr="00930A31" w:rsidRDefault="006900E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sidR="005E24B0">
              <w:rPr>
                <w:rFonts w:ascii="Arial" w:hAnsi="Arial" w:cs="Arial"/>
                <w:color w:val="auto"/>
                <w:sz w:val="18"/>
                <w:szCs w:val="18"/>
                <w:lang w:eastAsia="zh-CN"/>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C2E1038" w:rsidR="00FB3483" w:rsidRPr="00930A31" w:rsidRDefault="00071D30" w:rsidP="005979B8">
            <w:pPr>
              <w:pStyle w:val="Default"/>
              <w:spacing w:before="40" w:after="40"/>
              <w:rPr>
                <w:rFonts w:ascii="Arial" w:hAnsi="Arial" w:cs="Arial"/>
                <w:color w:val="auto"/>
                <w:sz w:val="18"/>
                <w:szCs w:val="18"/>
              </w:rPr>
            </w:pPr>
            <w:r>
              <w:rPr>
                <w:rFonts w:ascii="Arial" w:hAnsi="Arial" w:cs="Arial"/>
                <w:color w:val="auto"/>
                <w:sz w:val="18"/>
                <w:szCs w:val="18"/>
              </w:rPr>
              <w:t>1</w:t>
            </w:r>
            <w:r w:rsidR="005E24B0">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2E0EAAC" w:rsidR="00FB3483" w:rsidRPr="00930A31" w:rsidRDefault="005E24B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9</w:t>
            </w:r>
            <w:r w:rsidR="006900E1">
              <w:rPr>
                <w:rFonts w:ascii="Arial" w:hAnsi="Arial" w:cs="Arial" w:hint="eastAsia"/>
                <w:color w:val="auto"/>
                <w:sz w:val="18"/>
                <w:szCs w:val="18"/>
                <w:lang w:eastAsia="zh-CN"/>
              </w:rPr>
              <w:t>-1</w:t>
            </w:r>
            <w:r>
              <w:rPr>
                <w:rFonts w:ascii="Arial" w:hAnsi="Arial" w:cs="Arial"/>
                <w:color w:val="auto"/>
                <w:sz w:val="18"/>
                <w:szCs w:val="18"/>
                <w:lang w:eastAsia="zh-CN"/>
              </w:rPr>
              <w:t>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96B2ED1" w:rsidR="00930A31" w:rsidRPr="00930A31" w:rsidRDefault="005E24B0" w:rsidP="005979B8">
            <w:pPr>
              <w:pStyle w:val="Default"/>
              <w:spacing w:before="40" w:after="40"/>
              <w:rPr>
                <w:rFonts w:ascii="Arial" w:hAnsi="Arial" w:cs="Arial"/>
                <w:color w:val="auto"/>
                <w:sz w:val="18"/>
                <w:szCs w:val="18"/>
              </w:rPr>
            </w:pPr>
            <w:r>
              <w:rPr>
                <w:rFonts w:ascii="Arial" w:hAnsi="Arial" w:cs="Arial"/>
                <w:color w:val="auto"/>
                <w:sz w:val="18"/>
                <w:szCs w:val="18"/>
              </w:rPr>
              <w:t>17</w:t>
            </w:r>
            <w:r w:rsidR="00071D30">
              <w:rPr>
                <w:rFonts w:ascii="Arial" w:hAnsi="Arial" w:cs="Arial"/>
                <w:color w:val="auto"/>
                <w:sz w:val="18"/>
                <w:szCs w:val="18"/>
              </w:rPr>
              <w:t>-2</w:t>
            </w:r>
            <w:r>
              <w:rPr>
                <w:rFonts w:ascii="Arial" w:hAnsi="Arial" w:cs="Arial"/>
                <w:color w:val="auto"/>
                <w:sz w:val="18"/>
                <w:szCs w:val="18"/>
              </w:rPr>
              <w:t>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8CF6195" w:rsidR="00930A31" w:rsidRPr="00930A31" w:rsidRDefault="00071D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3229D04" w:rsidR="00930A31" w:rsidRPr="00930A31" w:rsidRDefault="00071D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7E36EE9" w:rsidR="00930A31" w:rsidRPr="00930A31" w:rsidRDefault="00071D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48F4ACB" w:rsidR="00FB3483" w:rsidRPr="00930A31" w:rsidRDefault="008D080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23BBDE2" w:rsidR="00077B44" w:rsidRPr="00930A31" w:rsidRDefault="008D0807" w:rsidP="00077B44">
            <w:pPr>
              <w:pStyle w:val="Default"/>
              <w:spacing w:before="40" w:after="40"/>
              <w:rPr>
                <w:rFonts w:ascii="Arial" w:hAnsi="Arial" w:cs="Arial"/>
                <w:color w:val="auto"/>
                <w:sz w:val="18"/>
                <w:szCs w:val="18"/>
                <w:lang w:eastAsia="zh-CN"/>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79F8629" w:rsidR="00930A31" w:rsidRPr="00930A31" w:rsidRDefault="006900E1"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r w:rsidR="005E24B0">
              <w:rPr>
                <w:rFonts w:ascii="Arial" w:hAnsi="Arial" w:cs="Arial"/>
                <w:color w:val="auto"/>
                <w:sz w:val="18"/>
                <w:szCs w:val="18"/>
                <w:lang w:eastAsia="zh-CN"/>
              </w:rPr>
              <w:t>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0673F78" w:rsidR="00930A31" w:rsidRPr="00930A31" w:rsidRDefault="006900E1"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r w:rsidR="005E24B0">
              <w:rPr>
                <w:rFonts w:ascii="Arial" w:hAnsi="Arial" w:cs="Arial"/>
                <w:color w:val="auto"/>
                <w:sz w:val="18"/>
                <w:szCs w:val="18"/>
                <w:lang w:eastAsia="zh-CN"/>
              </w:rPr>
              <w:t>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EA794E4" w:rsidR="00930A31" w:rsidRPr="00930A31" w:rsidRDefault="006900E1"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r w:rsidR="005E24B0">
              <w:rPr>
                <w:rFonts w:ascii="Arial" w:hAnsi="Arial" w:cs="Arial"/>
                <w:color w:val="auto"/>
                <w:sz w:val="18"/>
                <w:szCs w:val="18"/>
                <w:lang w:eastAsia="zh-CN"/>
              </w:rPr>
              <w:t>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677F28E" w:rsidR="00930A31" w:rsidRPr="00930A31" w:rsidRDefault="006900E1"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r w:rsidR="005E24B0">
              <w:rPr>
                <w:rFonts w:ascii="Arial" w:hAnsi="Arial" w:cs="Arial"/>
                <w:color w:val="auto"/>
                <w:sz w:val="18"/>
                <w:szCs w:val="18"/>
                <w:lang w:eastAsia="zh-CN"/>
              </w:rPr>
              <w:t>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bookmarkStart w:id="0" w:name="_GoBack"/>
            <w:bookmarkEnd w:id="0"/>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F9D29E9" w:rsidR="00930A31" w:rsidRPr="00930A31" w:rsidRDefault="008A38C6"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B5DA30A" w:rsidR="00930A31" w:rsidRPr="00930A31" w:rsidRDefault="008A38C6"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8E43BBA" w:rsidR="00930A31" w:rsidRPr="00930A31" w:rsidRDefault="008A38C6"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BF47035" w:rsidR="00077B44" w:rsidRPr="00930A31" w:rsidRDefault="00071D30"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177390A" w:rsidR="00077B44" w:rsidRPr="00930A31" w:rsidRDefault="00071D30"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CD00C28" w:rsidR="00077B44" w:rsidRPr="00930A31" w:rsidRDefault="00071D30"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232B49" w14:textId="77777777" w:rsidR="00BA7809" w:rsidRDefault="00BA7809">
      <w:r>
        <w:separator/>
      </w:r>
    </w:p>
  </w:endnote>
  <w:endnote w:type="continuationSeparator" w:id="0">
    <w:p w14:paraId="5F254AF5" w14:textId="77777777" w:rsidR="00BA7809" w:rsidRDefault="00BA78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D8D63A" w14:textId="77777777" w:rsidR="00BA7809" w:rsidRDefault="00BA7809">
      <w:r>
        <w:separator/>
      </w:r>
    </w:p>
  </w:footnote>
  <w:footnote w:type="continuationSeparator" w:id="0">
    <w:p w14:paraId="5077E76B" w14:textId="77777777" w:rsidR="00BA7809" w:rsidRDefault="00BA78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BA780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1D30"/>
    <w:rsid w:val="00077B44"/>
    <w:rsid w:val="00152CDB"/>
    <w:rsid w:val="001661A1"/>
    <w:rsid w:val="0018323E"/>
    <w:rsid w:val="00190C83"/>
    <w:rsid w:val="00246C93"/>
    <w:rsid w:val="00256BAF"/>
    <w:rsid w:val="002A2A06"/>
    <w:rsid w:val="002C3A5C"/>
    <w:rsid w:val="003103C2"/>
    <w:rsid w:val="003516AD"/>
    <w:rsid w:val="00363B8D"/>
    <w:rsid w:val="003760FB"/>
    <w:rsid w:val="003B79FF"/>
    <w:rsid w:val="00400A0B"/>
    <w:rsid w:val="00443C1D"/>
    <w:rsid w:val="00461576"/>
    <w:rsid w:val="00485CA5"/>
    <w:rsid w:val="004C1685"/>
    <w:rsid w:val="005078EE"/>
    <w:rsid w:val="00550BF1"/>
    <w:rsid w:val="0059028D"/>
    <w:rsid w:val="005979B8"/>
    <w:rsid w:val="005E24B0"/>
    <w:rsid w:val="0061662A"/>
    <w:rsid w:val="006900E1"/>
    <w:rsid w:val="006E09BB"/>
    <w:rsid w:val="006E5FE2"/>
    <w:rsid w:val="006F3BA6"/>
    <w:rsid w:val="00726794"/>
    <w:rsid w:val="0077253C"/>
    <w:rsid w:val="00807DEC"/>
    <w:rsid w:val="008412D5"/>
    <w:rsid w:val="008A38C6"/>
    <w:rsid w:val="008A3EAE"/>
    <w:rsid w:val="008D0807"/>
    <w:rsid w:val="008E2C91"/>
    <w:rsid w:val="00930A31"/>
    <w:rsid w:val="00947707"/>
    <w:rsid w:val="009827E5"/>
    <w:rsid w:val="00A215D2"/>
    <w:rsid w:val="00A86593"/>
    <w:rsid w:val="00AB79CE"/>
    <w:rsid w:val="00AE4BBD"/>
    <w:rsid w:val="00B51910"/>
    <w:rsid w:val="00BA7809"/>
    <w:rsid w:val="00BF62F3"/>
    <w:rsid w:val="00C22710"/>
    <w:rsid w:val="00D95D84"/>
    <w:rsid w:val="00DC4F19"/>
    <w:rsid w:val="00E324A8"/>
    <w:rsid w:val="00E66E3A"/>
    <w:rsid w:val="00EB610E"/>
    <w:rsid w:val="00EF6675"/>
    <w:rsid w:val="00F233E2"/>
    <w:rsid w:val="00F63325"/>
    <w:rsid w:val="00F67C14"/>
    <w:rsid w:val="00FA6A7F"/>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rsid w:val="006E09BB"/>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8</TotalTime>
  <Pages>2</Pages>
  <Words>1067</Words>
  <Characters>608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HAO, Yan Ivy [SN]</cp:lastModifiedBy>
  <cp:revision>39</cp:revision>
  <cp:lastPrinted>2021-05-25T05:52:00Z</cp:lastPrinted>
  <dcterms:created xsi:type="dcterms:W3CDTF">2020-11-24T03:02:00Z</dcterms:created>
  <dcterms:modified xsi:type="dcterms:W3CDTF">2021-07-21T11:31:00Z</dcterms:modified>
</cp:coreProperties>
</file>